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E563E" w14:textId="394A111D" w:rsidR="0048553D" w:rsidRPr="00544AB7" w:rsidRDefault="007665A0" w:rsidP="00C35AF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le</w:t>
      </w:r>
      <w:r w:rsidR="00741AAA"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</w:p>
    <w:p w14:paraId="5C8AF65A" w14:textId="77777777" w:rsidR="00F83539" w:rsidRDefault="00F83539" w:rsidP="00C3695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E4575E3" w14:textId="19974DA8" w:rsidR="00C36955" w:rsidRPr="007665A0" w:rsidRDefault="007665A0" w:rsidP="00C3695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file 1:</w:t>
      </w:r>
      <w:r w:rsidRPr="007665A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433B77" w:rsidRPr="007665A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Validity of the scale on </w:t>
      </w:r>
      <w:r w:rsidR="00B15B58" w:rsidRPr="007665A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n </w:t>
      </w:r>
      <w:r w:rsidR="00433B77" w:rsidRPr="007665A0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injury prevention strategy </w:t>
      </w:r>
    </w:p>
    <w:p w14:paraId="2D708EC5" w14:textId="59422A19" w:rsidR="00483359" w:rsidRPr="00544AB7" w:rsidRDefault="007665A0" w:rsidP="002142CB">
      <w:pPr>
        <w:spacing w:line="360" w:lineRule="auto"/>
        <w:ind w:firstLineChars="295"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665A0">
        <w:rPr>
          <w:rFonts w:ascii="Times New Roman" w:hAnsi="Times New Roman" w:cs="Times New Roman"/>
          <w:sz w:val="24"/>
          <w:szCs w:val="24"/>
          <w:lang w:val="en-CA"/>
        </w:rPr>
        <w:t>The “Accident Prevention Handbook” published by the Child and Family Agency classifies unintentional accidents parents of preschool children (0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6 years old) should pay attention to six categories and present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5–11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 subcategories for each. The table below shows the number of subcategories for each of the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five 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>categories, except for “car-related accidents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”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This 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is not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the main topic of this study, 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nor is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the age at which parents should be aware of those accidents. When divided into two groups, those to which parents should pay attention from 0 years of age and those to which parents should do so from 1 year of age onward, 25 (62.5%) of the 40 subcategories were classified in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to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 the former group. Among the 15 items 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parents should be aware of after the age of 1 year, eight were outdoor accident</w:t>
      </w:r>
      <w:r w:rsidRPr="00D96D2B">
        <w:rPr>
          <w:rFonts w:ascii="Times New Roman" w:eastAsia="游明朝" w:hAnsi="Times New Roman" w:cs="Times New Roman"/>
          <w:sz w:val="24"/>
          <w:szCs w:val="24"/>
          <w:lang w:val="en-CA"/>
        </w:rPr>
        <w:t xml:space="preserve">s. A breakdown of the 15 items that parents should be </w:t>
      </w:r>
      <w:r w:rsidR="00294E53" w:rsidRPr="00D96D2B">
        <w:rPr>
          <w:rFonts w:ascii="Times New Roman" w:eastAsia="游明朝" w:hAnsi="Times New Roman" w:cs="Times New Roman"/>
          <w:sz w:val="24"/>
          <w:szCs w:val="24"/>
          <w:lang w:val="en-CA"/>
        </w:rPr>
        <w:t xml:space="preserve">mindful </w:t>
      </w:r>
      <w:r w:rsidRPr="00D96D2B">
        <w:rPr>
          <w:rFonts w:ascii="Times New Roman" w:eastAsia="游明朝" w:hAnsi="Times New Roman" w:cs="Times New Roman"/>
          <w:sz w:val="24"/>
          <w:szCs w:val="24"/>
          <w:lang w:val="en-CA"/>
        </w:rPr>
        <w:t xml:space="preserve">of after the age of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1 year revealed that seven of these were indoor accidents related to the topics of this study. These 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seven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accidents were: a. Fall from balconies (1 year old or older), b. Fall from windows or bay windows (1 year old or older), c. Hands or fingers caught in doors or windows (1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3 years old), d. Injuries with a knife in the kitchen (1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6 years old), e. Getting trapped under fallen furniture such as a chest of drawers (1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6 years old), f. Accident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 involving front-loading washing machines (1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6 years old), g. Throat in injuries caused by toothbrushes or other injuries when brushing the teeth (1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6 years old). Careful examination of the items on 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injury prevention scale in this study revealed that this scale covers measures for 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 xml:space="preserve">five 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accidents (</w:t>
      </w:r>
      <w:r w:rsidR="00294E53" w:rsidRPr="00D96D2B"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D96D2B"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tegory 21 for a and b,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ategory 13 and 14 for c,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ategory 24 for d, and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ategory 8 for e; see Table 2), except for f and g. Furthermore, when the 31 items of this scale were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re-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examined </w:t>
      </w:r>
      <w:r w:rsidR="00294E53" w:rsidRPr="007665A0">
        <w:rPr>
          <w:rFonts w:ascii="Times New Roman" w:hAnsi="Times New Roman" w:cs="Times New Roman"/>
          <w:sz w:val="24"/>
          <w:szCs w:val="24"/>
          <w:lang w:val="en-CA"/>
        </w:rPr>
        <w:t>based on</w:t>
      </w:r>
      <w:r w:rsidRPr="007665A0">
        <w:rPr>
          <w:rFonts w:ascii="Times New Roman" w:hAnsi="Times New Roman" w:cs="Times New Roman"/>
          <w:sz w:val="24"/>
          <w:szCs w:val="24"/>
          <w:lang w:val="en-CA"/>
        </w:rPr>
        <w:t xml:space="preserve"> the “Accident Prevention Handbook,” it was confirmed that the scale adequately covers accidents at home. Therefore, although the injury prevention scale items developed in this study were derived from a study of families with children &lt; 1.5 years old, the scale should be expanded to include families with children aged &lt; 7 years.</w:t>
      </w:r>
    </w:p>
    <w:p w14:paraId="5D0CBC2F" w14:textId="77777777" w:rsidR="00483359" w:rsidRPr="00544AB7" w:rsidRDefault="007665A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13E228CB" w14:textId="4B67BB8A" w:rsidR="00483359" w:rsidRPr="007665A0" w:rsidRDefault="007665A0" w:rsidP="004833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ccidents that occur </w:t>
      </w:r>
      <w:r w:rsidR="00294E53"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in </w:t>
      </w: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t>preschool children</w:t>
      </w: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fldChar w:fldCharType="begin"/>
      </w: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instrText xml:space="preserve"> LINK </w:instrText>
      </w:r>
      <w:r w:rsidR="002142CB">
        <w:rPr>
          <w:rFonts w:ascii="Times New Roman" w:hAnsi="Times New Roman" w:cs="Times New Roman"/>
          <w:b/>
          <w:bCs/>
          <w:sz w:val="24"/>
          <w:szCs w:val="24"/>
          <w:lang w:val="en-CA"/>
        </w:rPr>
        <w:instrText>Excel.Sheet.12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 xml:space="preserve"> "G:\\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マイドライブ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\\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著書・論文関係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\\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論文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\\BMC Psychology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（不慮の事故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 xml:space="preserve"> Part2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）</w:instrText>
      </w:r>
      <w:r w:rsidR="002142CB">
        <w:rPr>
          <w:rFonts w:ascii="Times New Roman" w:hAnsi="Times New Roman" w:cs="Times New Roman" w:hint="eastAsia"/>
          <w:b/>
          <w:bCs/>
          <w:sz w:val="24"/>
          <w:szCs w:val="24"/>
          <w:lang w:val="en-CA"/>
        </w:rPr>
        <w:instrText>\\Added supplementary file.xlsx"</w:instrText>
      </w:r>
      <w:r w:rsidR="002142CB">
        <w:rPr>
          <w:rFonts w:ascii="Times New Roman" w:hAnsi="Times New Roman" w:cs="Times New Roman"/>
          <w:b/>
          <w:bCs/>
          <w:sz w:val="24"/>
          <w:szCs w:val="24"/>
          <w:lang w:val="en-CA"/>
        </w:rPr>
        <w:instrText xml:space="preserve"> Sheet1!R2C1:R10C5 </w:instrText>
      </w: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instrText xml:space="preserve">\a \f 4 \h  \* MERGEFORMAT </w:instrText>
      </w:r>
      <w:r w:rsidRPr="007665A0">
        <w:rPr>
          <w:rFonts w:ascii="Times New Roman" w:hAnsi="Times New Roman" w:cs="Times New Roman"/>
          <w:b/>
          <w:bCs/>
          <w:sz w:val="24"/>
          <w:szCs w:val="24"/>
          <w:lang w:val="en-CA"/>
        </w:rPr>
        <w:fldChar w:fldCharType="separate"/>
      </w: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0"/>
        <w:gridCol w:w="1380"/>
        <w:gridCol w:w="237"/>
        <w:gridCol w:w="1134"/>
        <w:gridCol w:w="1209"/>
      </w:tblGrid>
      <w:tr w:rsidR="001C3D39" w:rsidRPr="00544AB7" w14:paraId="2C3600A9" w14:textId="77777777" w:rsidTr="00082AF5">
        <w:trPr>
          <w:trHeight w:val="588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A7A3" w14:textId="0D5F162B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601DE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5979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23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F36CB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Age at which caution begins to be needed</w:t>
            </w:r>
          </w:p>
        </w:tc>
      </w:tr>
      <w:tr w:rsidR="001C3D39" w:rsidRPr="00544AB7" w14:paraId="16615DD4" w14:textId="77777777" w:rsidTr="00082AF5">
        <w:trPr>
          <w:trHeight w:val="552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410FD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Acciden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C793A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No. of subcategory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36C33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AE154" w14:textId="5E02D593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0 </w:t>
            </w:r>
            <w:r w:rsidR="00294E53"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yrs.</w:t>
            </w: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ol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33692" w14:textId="2E55BE4D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1 </w:t>
            </w:r>
            <w:proofErr w:type="gramStart"/>
            <w:r w:rsidR="00294E53"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yrs.</w:t>
            </w:r>
            <w:proofErr w:type="gramEnd"/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old </w:t>
            </w: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ja-JP"/>
                <w14:ligatures w14:val="none"/>
              </w:rPr>
              <w:t>a</w:t>
            </w:r>
          </w:p>
        </w:tc>
      </w:tr>
      <w:tr w:rsidR="001C3D39" w:rsidRPr="00544AB7" w14:paraId="27CCF049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38E0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Choking and accidental inges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BF51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6D60" w14:textId="77777777" w:rsidR="00483359" w:rsidRPr="007665A0" w:rsidRDefault="00483359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EBBE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935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0/0</w:t>
            </w:r>
          </w:p>
        </w:tc>
      </w:tr>
      <w:tr w:rsidR="001C3D39" w:rsidRPr="00544AB7" w14:paraId="5FE1CA7A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E5AD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Fall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10CA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E16F" w14:textId="77777777" w:rsidR="00483359" w:rsidRPr="007665A0" w:rsidRDefault="00483359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472C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59C0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3/2</w:t>
            </w:r>
          </w:p>
        </w:tc>
      </w:tr>
      <w:tr w:rsidR="001C3D39" w:rsidRPr="00544AB7" w14:paraId="55D01463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9F35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Water-related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9BE1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E8AC" w14:textId="77777777" w:rsidR="00483359" w:rsidRPr="007665A0" w:rsidRDefault="00483359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D178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D145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3/0</w:t>
            </w:r>
          </w:p>
        </w:tc>
      </w:tr>
      <w:tr w:rsidR="001C3D39" w:rsidRPr="00544AB7" w14:paraId="6DF86A0B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0F61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Burn-related accide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C7EA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4760" w14:textId="77777777" w:rsidR="00483359" w:rsidRPr="007665A0" w:rsidRDefault="00483359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3952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B39C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1/0</w:t>
            </w:r>
          </w:p>
        </w:tc>
      </w:tr>
      <w:tr w:rsidR="001C3D39" w:rsidRPr="00544AB7" w14:paraId="1E688337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92A4B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Caught in things, cuts, and other acciden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87AA6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1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638CE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DEC1B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7CDA2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1/5</w:t>
            </w:r>
          </w:p>
        </w:tc>
      </w:tr>
      <w:tr w:rsidR="001C3D39" w:rsidRPr="00544AB7" w14:paraId="498DAC58" w14:textId="77777777" w:rsidTr="00082AF5">
        <w:trPr>
          <w:trHeight w:val="444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E93C6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7CEA6" w14:textId="77777777" w:rsidR="00483359" w:rsidRPr="007665A0" w:rsidRDefault="007665A0" w:rsidP="0048335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4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BF873A" w14:textId="77777777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B39C80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87D1EF" w14:textId="77777777" w:rsidR="00483359" w:rsidRPr="007665A0" w:rsidRDefault="007665A0" w:rsidP="00483359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8/7</w:t>
            </w:r>
          </w:p>
        </w:tc>
      </w:tr>
      <w:tr w:rsidR="001C3D39" w:rsidRPr="00544AB7" w14:paraId="5B950259" w14:textId="77777777" w:rsidTr="00082AF5">
        <w:trPr>
          <w:trHeight w:val="336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82BC" w14:textId="39D906CD" w:rsidR="00483359" w:rsidRPr="007665A0" w:rsidRDefault="007665A0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  <w:proofErr w:type="spellStart"/>
            <w:proofErr w:type="gramStart"/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ja-JP"/>
                <w14:ligatures w14:val="none"/>
              </w:rPr>
              <w:t>a</w:t>
            </w:r>
            <w:proofErr w:type="spellEnd"/>
            <w:proofErr w:type="gramEnd"/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outdoor</w:t>
            </w:r>
            <w:r w:rsidR="00294E53"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 xml:space="preserve"> or </w:t>
            </w:r>
            <w:r w:rsidRPr="007665A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  <w:t>indo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4D2C" w14:textId="77777777" w:rsidR="00483359" w:rsidRPr="007665A0" w:rsidRDefault="00483359" w:rsidP="0048335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US" w:eastAsia="ja-JP"/>
                <w14:ligatures w14:val="no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79E2" w14:textId="77777777" w:rsidR="00483359" w:rsidRPr="007665A0" w:rsidRDefault="00483359" w:rsidP="004833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ja-JP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B855" w14:textId="77777777" w:rsidR="00483359" w:rsidRPr="007665A0" w:rsidRDefault="00483359" w:rsidP="004833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ja-JP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57A4" w14:textId="77777777" w:rsidR="00483359" w:rsidRPr="007665A0" w:rsidRDefault="00483359" w:rsidP="004833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ja-JP"/>
                <w14:ligatures w14:val="none"/>
              </w:rPr>
            </w:pPr>
          </w:p>
        </w:tc>
      </w:tr>
    </w:tbl>
    <w:p w14:paraId="74695473" w14:textId="0F516E22" w:rsidR="00483359" w:rsidRPr="00544AB7" w:rsidRDefault="007665A0" w:rsidP="00483359">
      <w:pPr>
        <w:spacing w:line="360" w:lineRule="auto"/>
        <w:jc w:val="both"/>
      </w:pPr>
      <w:r w:rsidRPr="007665A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Pr="00544AB7">
        <w:rPr>
          <w:lang w:val="en-CA"/>
        </w:rPr>
        <w:fldChar w:fldCharType="begin"/>
      </w:r>
      <w:r w:rsidRPr="00544AB7">
        <w:rPr>
          <w:lang w:val="en-CA"/>
        </w:rPr>
        <w:instrText xml:space="preserve"> LINK </w:instrText>
      </w:r>
      <w:r w:rsidR="002142CB">
        <w:rPr>
          <w:lang w:val="en-CA"/>
        </w:rPr>
        <w:instrText>Excel.Sheet.12</w:instrText>
      </w:r>
      <w:r w:rsidR="002142CB">
        <w:rPr>
          <w:rFonts w:hint="eastAsia"/>
          <w:lang w:val="en-CA"/>
        </w:rPr>
        <w:instrText xml:space="preserve"> "G:\\</w:instrText>
      </w:r>
      <w:r w:rsidR="002142CB">
        <w:rPr>
          <w:rFonts w:hint="eastAsia"/>
          <w:lang w:val="en-CA"/>
        </w:rPr>
        <w:instrText>マイドライブ</w:instrText>
      </w:r>
      <w:r w:rsidR="002142CB">
        <w:rPr>
          <w:rFonts w:hint="eastAsia"/>
          <w:lang w:val="en-CA"/>
        </w:rPr>
        <w:instrText>\\</w:instrText>
      </w:r>
      <w:r w:rsidR="002142CB">
        <w:rPr>
          <w:rFonts w:hint="eastAsia"/>
          <w:lang w:val="en-CA"/>
        </w:rPr>
        <w:instrText>著書・論文関係</w:instrText>
      </w:r>
      <w:r w:rsidR="002142CB">
        <w:rPr>
          <w:rFonts w:hint="eastAsia"/>
          <w:lang w:val="en-CA"/>
        </w:rPr>
        <w:instrText>\\</w:instrText>
      </w:r>
      <w:r w:rsidR="002142CB">
        <w:rPr>
          <w:rFonts w:hint="eastAsia"/>
          <w:lang w:val="en-CA"/>
        </w:rPr>
        <w:instrText>論文</w:instrText>
      </w:r>
      <w:r w:rsidR="002142CB">
        <w:rPr>
          <w:rFonts w:hint="eastAsia"/>
          <w:lang w:val="en-CA"/>
        </w:rPr>
        <w:instrText>\\BMC Psychology</w:instrText>
      </w:r>
      <w:r w:rsidR="002142CB">
        <w:rPr>
          <w:rFonts w:hint="eastAsia"/>
          <w:lang w:val="en-CA"/>
        </w:rPr>
        <w:instrText>（不慮の事故</w:instrText>
      </w:r>
      <w:r w:rsidR="002142CB">
        <w:rPr>
          <w:rFonts w:hint="eastAsia"/>
          <w:lang w:val="en-CA"/>
        </w:rPr>
        <w:instrText xml:space="preserve"> Part2</w:instrText>
      </w:r>
      <w:r w:rsidR="002142CB">
        <w:rPr>
          <w:rFonts w:hint="eastAsia"/>
          <w:lang w:val="en-CA"/>
        </w:rPr>
        <w:instrText>）</w:instrText>
      </w:r>
      <w:r w:rsidR="002142CB">
        <w:rPr>
          <w:rFonts w:hint="eastAsia"/>
          <w:lang w:val="en-CA"/>
        </w:rPr>
        <w:instrText>\\Added supplementary file.xlsx"</w:instrText>
      </w:r>
      <w:r w:rsidR="002142CB">
        <w:rPr>
          <w:lang w:val="en-CA"/>
        </w:rPr>
        <w:instrText xml:space="preserve"> Sheet1!R1C1:R10C5 </w:instrText>
      </w:r>
      <w:r w:rsidRPr="00544AB7">
        <w:rPr>
          <w:lang w:val="en-CA"/>
        </w:rPr>
        <w:instrText xml:space="preserve">\a \f 4 \h </w:instrText>
      </w:r>
      <w:r w:rsidR="00544AB7">
        <w:rPr>
          <w:lang w:val="en-CA"/>
        </w:rPr>
        <w:instrText xml:space="preserve"> \* MERGEFORMAT </w:instrText>
      </w:r>
      <w:r w:rsidRPr="00544AB7">
        <w:rPr>
          <w:lang w:val="en-CA"/>
        </w:rPr>
        <w:fldChar w:fldCharType="separate"/>
      </w:r>
    </w:p>
    <w:p w14:paraId="261DBF6D" w14:textId="1D06E89A" w:rsidR="00C36955" w:rsidRPr="00544AB7" w:rsidRDefault="007665A0" w:rsidP="00433B77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44AB7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Pr="00544AB7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5BD75CE9" w14:textId="75EDA4CF" w:rsidR="007A712F" w:rsidRPr="00544AB7" w:rsidRDefault="007665A0" w:rsidP="004E3DA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file </w:t>
      </w:r>
      <w:r w:rsidR="00433B77"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28737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 xml:space="preserve">Constructs of </w:t>
      </w:r>
      <w:r w:rsidR="00714AED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c</w:t>
      </w:r>
      <w:r w:rsidR="00EC029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hildren</w:t>
      </w:r>
      <w:r w:rsidR="00EC0297" w:rsidRPr="00544AB7">
        <w:rPr>
          <w:rFonts w:ascii="Times New Roman" w:hAnsi="Times New Roman" w:cs="Times New Roman"/>
          <w:i/>
          <w:iCs/>
          <w:sz w:val="24"/>
          <w:szCs w:val="24"/>
          <w:lang w:val="en-CA" w:eastAsia="ja-JP"/>
        </w:rPr>
        <w:t>’</w:t>
      </w:r>
      <w:r w:rsidR="00EC029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 xml:space="preserve">s </w:t>
      </w:r>
      <w:r w:rsidR="00714AED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t</w:t>
      </w:r>
      <w:r w:rsidR="0028737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emperament</w:t>
      </w:r>
    </w:p>
    <w:p w14:paraId="3FAA0253" w14:textId="3AEBA367" w:rsidR="00685782" w:rsidRPr="00544AB7" w:rsidRDefault="007665A0" w:rsidP="00784CA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eastAsia="ja-JP"/>
        </w:rPr>
      </w:pP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Confirmatory factor analysis was conducted on 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children's temperament using the maximum likelihood method 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>to assess the factorial validity of the model. However, the result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s failed to meet the general criteria 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>(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GFI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= .916, 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AGFI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= .864, 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FI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=.774, and 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RMSEA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=.099). Therefore, 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exploratory factor analysis was conducted using promax rotation with the maximum likelihood method and by checking the attenuation of the scree plot. </w:t>
      </w:r>
      <w:r w:rsidR="00EC0297" w:rsidRPr="00544AB7">
        <w:rPr>
          <w:rFonts w:ascii="Times New Roman" w:hAnsi="Times New Roman" w:cs="Times New Roman"/>
          <w:sz w:val="24"/>
          <w:szCs w:val="24"/>
          <w:lang w:eastAsia="ja-JP"/>
        </w:rPr>
        <w:t>Consequently</w:t>
      </w:r>
      <w:r w:rsidR="00D65EEB"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>, it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was considered appropriate to assume two factors</w:t>
      </w:r>
      <w:r w:rsidR="00EC0297" w:rsidRPr="00544AB7">
        <w:rPr>
          <w:rFonts w:ascii="Times New Roman" w:hAnsi="Times New Roman" w:cs="Times New Roman"/>
          <w:sz w:val="24"/>
          <w:szCs w:val="24"/>
          <w:lang w:eastAsia="ja-JP"/>
        </w:rPr>
        <w:t>. Nonetheless,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 some items (i</w:t>
      </w:r>
      <w:r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ems 2, 5, 6, 9, 10, 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and 12) </w:t>
      </w:r>
      <w:r w:rsidR="00EC0297"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had low commonality and were eliminated sequentially, yielding the 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>results</w:t>
      </w:r>
      <w:r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D65EEB"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>below</w:t>
      </w:r>
      <w:r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>. Factor 1 consisted of items 7 (reversal), 8 (reversal), and 4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and was designated an inhibitory tendency. The second factor cons</w:t>
      </w:r>
      <w:r w:rsidRPr="00544AB7">
        <w:rPr>
          <w:rFonts w:ascii="Times New Roman" w:hAnsi="Times New Roman" w:cs="Times New Roman"/>
          <w:sz w:val="24"/>
          <w:szCs w:val="24"/>
          <w:lang w:eastAsia="ja-JP"/>
        </w:rPr>
        <w:t xml:space="preserve">isted of items 1, 11, and 3 and was designated </w:t>
      </w:r>
      <w:r w:rsidRPr="00544AB7">
        <w:rPr>
          <w:rFonts w:ascii="Times New Roman" w:eastAsia="游明朝" w:hAnsi="Times New Roman" w:cs="Times New Roman"/>
          <w:sz w:val="24"/>
          <w:szCs w:val="24"/>
          <w:lang w:eastAsia="ja-JP"/>
        </w:rPr>
        <w:t>a negative emotion. The reliability coefficients of the two factors are .695 and .673, and there was no correlation between them.</w:t>
      </w:r>
    </w:p>
    <w:p w14:paraId="45E09241" w14:textId="0D782AF4" w:rsidR="008D1141" w:rsidRPr="00544AB7" w:rsidRDefault="007665A0" w:rsidP="008D1141">
      <w:pPr>
        <w:rPr>
          <w:rFonts w:ascii="Times New Roman" w:hAnsi="Times New Roman" w:cs="Times New Roman"/>
          <w:b/>
          <w:bCs/>
        </w:rPr>
      </w:pPr>
      <w:r w:rsidRPr="00544AB7">
        <w:rPr>
          <w:rFonts w:ascii="Times New Roman" w:eastAsia="Calibri" w:hAnsi="Times New Roman" w:cs="Times New Roman"/>
          <w:b/>
          <w:bCs/>
          <w:sz w:val="24"/>
          <w:szCs w:val="24"/>
        </w:rPr>
        <w:t>Factor loadings for children's temperament</w:t>
      </w:r>
      <w:r w:rsidRPr="00544AB7">
        <w:rPr>
          <w:rFonts w:ascii="Times New Roman" w:eastAsia="游明朝" w:hAnsi="Times New Roman" w:cs="Times New Roman"/>
          <w:b/>
          <w:bCs/>
          <w:sz w:val="21"/>
          <w:szCs w:val="21"/>
        </w:rPr>
        <w:fldChar w:fldCharType="begin"/>
      </w:r>
      <w:r w:rsidRPr="00544AB7">
        <w:rPr>
          <w:rFonts w:ascii="Times New Roman" w:hAnsi="Times New Roman" w:cs="Times New Roman"/>
          <w:b/>
          <w:bCs/>
        </w:rPr>
        <w:instrText xml:space="preserve"> LINK Excel.Sheet.12 "C:\\Users\\ykojima\\Downloads\\Tables.xlsx" "Table 5!R2C1:R11C3" \a \f 4 \h  \* MERGEFORMAT </w:instrText>
      </w:r>
      <w:r w:rsidRPr="00544AB7">
        <w:rPr>
          <w:rFonts w:ascii="Times New Roman" w:eastAsia="游明朝" w:hAnsi="Times New Roman" w:cs="Times New Roman"/>
          <w:b/>
          <w:bCs/>
          <w:sz w:val="21"/>
          <w:szCs w:val="21"/>
        </w:rPr>
        <w:fldChar w:fldCharType="separate"/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0"/>
        <w:gridCol w:w="880"/>
        <w:gridCol w:w="880"/>
      </w:tblGrid>
      <w:tr w:rsidR="001C3D39" w:rsidRPr="00544AB7" w14:paraId="042D1A34" w14:textId="77777777" w:rsidTr="00171D5B">
        <w:trPr>
          <w:trHeight w:val="375"/>
        </w:trPr>
        <w:tc>
          <w:tcPr>
            <w:tcW w:w="6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DDB" w14:textId="77777777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B705" w14:textId="77777777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Factor loading</w:t>
            </w:r>
          </w:p>
        </w:tc>
      </w:tr>
      <w:tr w:rsidR="001C3D39" w:rsidRPr="00544AB7" w14:paraId="3FF0054F" w14:textId="77777777" w:rsidTr="00171D5B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F922" w14:textId="77777777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Factors/Item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68B0" w14:textId="77777777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11E2" w14:textId="77777777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1C3D39" w:rsidRPr="00544AB7" w14:paraId="39A8ADCD" w14:textId="77777777" w:rsidTr="00171D5B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8B6D" w14:textId="77777777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Inhibitory tende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BBC" w14:textId="77777777" w:rsidR="008D1141" w:rsidRPr="00544AB7" w:rsidRDefault="008D1141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DF0" w14:textId="77777777" w:rsidR="008D1141" w:rsidRPr="00544AB7" w:rsidRDefault="008D1141" w:rsidP="00171D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3D39" w:rsidRPr="00544AB7" w14:paraId="5316B3CB" w14:textId="77777777" w:rsidTr="00171D5B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701" w14:textId="1049FC46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7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Be in a good mood when played with by strangers </w:t>
            </w:r>
            <w:r w:rsidRPr="00544AB7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98F" w14:textId="058B26AC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90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5A1" w14:textId="39903272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-.01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2</w:t>
            </w:r>
          </w:p>
        </w:tc>
      </w:tr>
      <w:tr w:rsidR="001C3D39" w:rsidRPr="00544AB7" w14:paraId="76440B0B" w14:textId="77777777" w:rsidTr="00171D5B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893" w14:textId="0B5E066A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8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Speak to strangers immediately </w:t>
            </w:r>
            <w:r w:rsidRPr="00544AB7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378" w14:textId="1ACA6BB6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B27" w14:textId="6BEC076B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-.14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1</w:t>
            </w:r>
          </w:p>
        </w:tc>
      </w:tr>
      <w:tr w:rsidR="001C3D39" w:rsidRPr="00544AB7" w14:paraId="53B1AAC6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A12" w14:textId="504632A9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4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Cry when someone </w:t>
            </w:r>
            <w:r w:rsidR="00EC0297" w:rsidRPr="00544AB7">
              <w:rPr>
                <w:rFonts w:ascii="Times New Roman" w:eastAsia="游ゴシック" w:hAnsi="Times New Roman" w:cs="Times New Roman"/>
                <w:color w:val="000000"/>
              </w:rPr>
              <w:t>they have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 never met before touches </w:t>
            </w:r>
            <w:r w:rsidR="00EC0297" w:rsidRPr="00544AB7">
              <w:rPr>
                <w:rFonts w:ascii="Times New Roman" w:eastAsia="游ゴシック" w:hAnsi="Times New Roman" w:cs="Times New Roman"/>
                <w:color w:val="000000"/>
              </w:rPr>
              <w:t>thei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r bod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ECA" w14:textId="6292DE5C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48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CBCF" w14:textId="58E59173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.29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0</w:t>
            </w:r>
          </w:p>
        </w:tc>
      </w:tr>
      <w:tr w:rsidR="001C3D39" w:rsidRPr="00544AB7" w14:paraId="0B47AFCC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6164" w14:textId="77777777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Negative emo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603" w14:textId="77777777" w:rsidR="008D1141" w:rsidRPr="00544AB7" w:rsidRDefault="008D1141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E29" w14:textId="77777777" w:rsidR="008D1141" w:rsidRPr="00544AB7" w:rsidRDefault="008D1141" w:rsidP="00171D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3D39" w:rsidRPr="00544AB7" w14:paraId="0E51DF45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1BA" w14:textId="1392C04A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1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Short-tempered and ang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7463" w14:textId="1F7E562F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-.0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F4E" w14:textId="6A920106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7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37</w:t>
            </w:r>
          </w:p>
        </w:tc>
      </w:tr>
      <w:tr w:rsidR="001C3D39" w:rsidRPr="00544AB7" w14:paraId="76CA048C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1E53" w14:textId="769AEB39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11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Express intense emotions when things don't go </w:t>
            </w:r>
            <w:r w:rsidR="00EC0297" w:rsidRPr="00544AB7">
              <w:rPr>
                <w:rFonts w:ascii="Times New Roman" w:eastAsia="游ゴシック" w:hAnsi="Times New Roman" w:cs="Times New Roman"/>
                <w:color w:val="000000"/>
              </w:rPr>
              <w:t>thei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r wa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232" w14:textId="485B7AFB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-.0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75AB" w14:textId="272F492D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86</w:t>
            </w:r>
          </w:p>
        </w:tc>
      </w:tr>
      <w:tr w:rsidR="001C3D39" w:rsidRPr="00544AB7" w14:paraId="75EBAE8B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707C" w14:textId="204F599E" w:rsidR="008D1141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</w:rPr>
              <w:t xml:space="preserve">　</w:t>
            </w:r>
            <w:r w:rsidR="00021294" w:rsidRPr="00544AB7">
              <w:rPr>
                <w:rFonts w:ascii="Times New Roman" w:eastAsia="ＭＳ Ｐゴシック" w:hAnsi="Times New Roman" w:cs="Times New Roman" w:hint="eastAsia"/>
                <w:color w:val="000000"/>
                <w:lang w:eastAsia="ja-JP"/>
              </w:rPr>
              <w:t xml:space="preserve">3. </w:t>
            </w: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Have moody days that linger all da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282D" w14:textId="6210D780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.0</w:t>
            </w:r>
            <w:r w:rsidR="00F81756"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2C19" w14:textId="5C171A43" w:rsidR="008D1141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51</w:t>
            </w:r>
            <w:r w:rsidR="00F81756"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5</w:t>
            </w:r>
          </w:p>
        </w:tc>
      </w:tr>
    </w:tbl>
    <w:p w14:paraId="052DB06C" w14:textId="4A5BB26E" w:rsidR="008D1141" w:rsidRPr="00544AB7" w:rsidRDefault="007665A0" w:rsidP="004E3DAA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544AB7">
        <w:rPr>
          <w:rFonts w:ascii="Times New Roman" w:hAnsi="Times New Roman" w:cs="Times New Roman"/>
          <w:sz w:val="24"/>
          <w:szCs w:val="24"/>
        </w:rPr>
        <w:fldChar w:fldCharType="end"/>
      </w:r>
      <w:r w:rsidR="00F81756" w:rsidRPr="00544AB7">
        <w:rPr>
          <w:rFonts w:ascii="Times New Roman" w:hAnsi="Times New Roman" w:cs="Times New Roman" w:hint="eastAsia"/>
          <w:sz w:val="24"/>
          <w:szCs w:val="24"/>
          <w:vertAlign w:val="superscript"/>
          <w:lang w:eastAsia="ja-JP"/>
        </w:rPr>
        <w:t>r</w:t>
      </w:r>
      <w:r w:rsidR="00F81756"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reversal item</w:t>
      </w:r>
      <w:r w:rsidR="0031628B" w:rsidRPr="00544AB7">
        <w:rPr>
          <w:rFonts w:ascii="Times New Roman" w:hAnsi="Times New Roman" w:cs="Times New Roman" w:hint="eastAsia"/>
          <w:sz w:val="24"/>
          <w:szCs w:val="24"/>
          <w:lang w:eastAsia="ja-JP"/>
        </w:rPr>
        <w:t>s</w:t>
      </w:r>
    </w:p>
    <w:p w14:paraId="5A4EFE4C" w14:textId="77777777" w:rsidR="008D1141" w:rsidRPr="00544AB7" w:rsidRDefault="008D1141" w:rsidP="004E3DAA">
      <w:pPr>
        <w:rPr>
          <w:rFonts w:ascii="Times New Roman" w:hAnsi="Times New Roman" w:cs="Times New Roman"/>
          <w:sz w:val="24"/>
          <w:szCs w:val="24"/>
          <w:lang w:val="en-CA" w:eastAsia="ja-JP"/>
        </w:rPr>
      </w:pPr>
    </w:p>
    <w:p w14:paraId="0DBD55DC" w14:textId="77777777" w:rsidR="00760C15" w:rsidRPr="00544AB7" w:rsidRDefault="007665A0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573253AD" w14:textId="68D2528B" w:rsidR="00800D3C" w:rsidRPr="00544AB7" w:rsidRDefault="007665A0">
      <w:pPr>
        <w:rPr>
          <w:rFonts w:ascii="Times New Roman" w:hAnsi="Times New Roman" w:cs="Times New Roman"/>
          <w:i/>
          <w:iCs/>
          <w:sz w:val="24"/>
          <w:szCs w:val="24"/>
          <w:lang w:val="en-CA" w:eastAsia="ja-JP"/>
        </w:rPr>
      </w:pP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ry file </w:t>
      </w:r>
      <w:r w:rsidR="00433B77"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544AB7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Pr="00544AB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28737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Constructs of mother</w:t>
      </w:r>
      <w:r w:rsidR="00287377" w:rsidRPr="00544AB7">
        <w:rPr>
          <w:rFonts w:ascii="Times New Roman" w:hAnsi="Times New Roman" w:cs="Times New Roman"/>
          <w:i/>
          <w:iCs/>
          <w:sz w:val="24"/>
          <w:szCs w:val="24"/>
          <w:lang w:val="en-CA" w:eastAsia="ja-JP"/>
        </w:rPr>
        <w:t>’</w:t>
      </w:r>
      <w:r w:rsidR="00287377" w:rsidRPr="00544AB7">
        <w:rPr>
          <w:rFonts w:ascii="Times New Roman" w:hAnsi="Times New Roman" w:cs="Times New Roman" w:hint="eastAsia"/>
          <w:i/>
          <w:iCs/>
          <w:sz w:val="24"/>
          <w:szCs w:val="24"/>
          <w:lang w:val="en-CA" w:eastAsia="ja-JP"/>
        </w:rPr>
        <w:t>s child-rearing attitude</w:t>
      </w:r>
    </w:p>
    <w:p w14:paraId="40DAE7BD" w14:textId="4D21E8FA" w:rsidR="00784CA7" w:rsidRPr="00544AB7" w:rsidRDefault="007665A0" w:rsidP="007F434E">
      <w:pPr>
        <w:spacing w:line="360" w:lineRule="auto"/>
        <w:ind w:firstLine="708"/>
        <w:rPr>
          <w:rFonts w:ascii="Times New Roman" w:hAnsi="Times New Roman" w:cs="Times New Roman"/>
        </w:rPr>
      </w:pPr>
      <w:r w:rsidRPr="00544AB7">
        <w:rPr>
          <w:rFonts w:ascii="Times New Roman" w:hAnsi="Times New Roman" w:cs="Times New Roman"/>
        </w:rPr>
        <w:t xml:space="preserve">Confirmatory factor analysis based on </w:t>
      </w:r>
      <w:r w:rsidRPr="00544AB7">
        <w:rPr>
          <w:rFonts w:ascii="Times New Roman" w:eastAsia="游明朝" w:hAnsi="Times New Roman" w:cs="Times New Roman"/>
        </w:rPr>
        <w:t xml:space="preserve">the factor structure reported </w:t>
      </w:r>
      <w:r w:rsidRPr="00544AB7">
        <w:rPr>
          <w:rFonts w:ascii="Times New Roman" w:hAnsi="Times New Roman" w:cs="Times New Roman"/>
        </w:rPr>
        <w:t xml:space="preserve">in an original article resulted in </w:t>
      </w:r>
      <w:r w:rsidRPr="00544AB7">
        <w:rPr>
          <w:rFonts w:ascii="Times New Roman" w:hAnsi="Times New Roman" w:cs="Times New Roman"/>
          <w:i/>
          <w:iCs/>
        </w:rPr>
        <w:t>GFI</w:t>
      </w:r>
      <w:r w:rsidRPr="00544AB7">
        <w:rPr>
          <w:rFonts w:ascii="Times New Roman" w:hAnsi="Times New Roman" w:cs="Times New Roman"/>
        </w:rPr>
        <w:t xml:space="preserve"> = .927, </w:t>
      </w:r>
      <w:r w:rsidRPr="00544AB7">
        <w:rPr>
          <w:rFonts w:ascii="Times New Roman" w:hAnsi="Times New Roman" w:cs="Times New Roman"/>
          <w:i/>
          <w:iCs/>
        </w:rPr>
        <w:t>AGFI</w:t>
      </w:r>
      <w:r w:rsidRPr="00544AB7">
        <w:rPr>
          <w:rFonts w:ascii="Times New Roman" w:hAnsi="Times New Roman" w:cs="Times New Roman"/>
        </w:rPr>
        <w:t xml:space="preserve"> = .861, </w:t>
      </w:r>
      <w:r w:rsidRPr="00544AB7">
        <w:rPr>
          <w:rFonts w:ascii="Times New Roman" w:hAnsi="Times New Roman" w:cs="Times New Roman"/>
          <w:i/>
          <w:iCs/>
        </w:rPr>
        <w:t>CFI</w:t>
      </w:r>
      <w:r w:rsidR="000D1139" w:rsidRPr="00544AB7">
        <w:rPr>
          <w:rFonts w:ascii="Times New Roman" w:hAnsi="Times New Roman" w:cs="Times New Roman" w:hint="eastAsia"/>
          <w:lang w:eastAsia="ja-JP"/>
        </w:rPr>
        <w:t xml:space="preserve"> </w:t>
      </w:r>
      <w:r w:rsidRPr="00544AB7">
        <w:rPr>
          <w:rFonts w:ascii="Times New Roman" w:hAnsi="Times New Roman" w:cs="Times New Roman"/>
        </w:rPr>
        <w:t xml:space="preserve">= .656, and </w:t>
      </w:r>
      <w:r w:rsidRPr="00544AB7">
        <w:rPr>
          <w:rFonts w:ascii="Times New Roman" w:hAnsi="Times New Roman" w:cs="Times New Roman"/>
          <w:i/>
          <w:iCs/>
        </w:rPr>
        <w:t>RMSEA</w:t>
      </w:r>
      <w:r w:rsidR="000D1139" w:rsidRPr="00544AB7">
        <w:rPr>
          <w:rFonts w:ascii="Times New Roman" w:hAnsi="Times New Roman" w:cs="Times New Roman" w:hint="eastAsia"/>
          <w:lang w:eastAsia="ja-JP"/>
        </w:rPr>
        <w:t xml:space="preserve"> </w:t>
      </w:r>
      <w:r w:rsidRPr="00544AB7">
        <w:rPr>
          <w:rFonts w:ascii="Times New Roman" w:hAnsi="Times New Roman" w:cs="Times New Roman"/>
        </w:rPr>
        <w:t xml:space="preserve">= .120, which were below the criteria. Therefore, </w:t>
      </w:r>
      <w:r w:rsidRPr="00544AB7">
        <w:rPr>
          <w:rFonts w:ascii="Times New Roman" w:eastAsia="游明朝" w:hAnsi="Times New Roman" w:cs="Times New Roman"/>
        </w:rPr>
        <w:t xml:space="preserve">exploratory factor analysis was conducted using promax rotation of the maximum likelihood method, with the number of factors fixed at </w:t>
      </w:r>
      <w:r w:rsidRPr="00544AB7">
        <w:rPr>
          <w:rFonts w:ascii="Times New Roman" w:hAnsi="Times New Roman" w:cs="Times New Roman"/>
        </w:rPr>
        <w:t xml:space="preserve">2, as </w:t>
      </w:r>
      <w:r w:rsidRPr="00544AB7">
        <w:rPr>
          <w:rFonts w:ascii="Times New Roman" w:eastAsia="游明朝" w:hAnsi="Times New Roman" w:cs="Times New Roman"/>
        </w:rPr>
        <w:t>the original scale. However, five of the eight items showed relatively high loadings on the first factor (.664, .569, .454, .349, .344) and two items on the second factor ( .654, .491)</w:t>
      </w:r>
      <w:r w:rsidR="005910FC" w:rsidRPr="00544AB7">
        <w:rPr>
          <w:rFonts w:ascii="Times New Roman" w:hAnsi="Times New Roman" w:cs="Times New Roman" w:hint="eastAsia"/>
          <w:lang w:eastAsia="ja-JP"/>
        </w:rPr>
        <w:t>, as shown in Table below</w:t>
      </w:r>
      <w:r w:rsidRPr="00544AB7">
        <w:rPr>
          <w:rFonts w:ascii="Times New Roman" w:hAnsi="Times New Roman" w:cs="Times New Roman"/>
        </w:rPr>
        <w:t xml:space="preserve">. Therefore, the five items </w:t>
      </w:r>
      <w:r w:rsidRPr="00544AB7">
        <w:rPr>
          <w:rFonts w:ascii="Times New Roman" w:eastAsia="游明朝" w:hAnsi="Times New Roman" w:cs="Times New Roman"/>
        </w:rPr>
        <w:t>loaded highly on the first factor were scored and used in the analysis</w:t>
      </w:r>
      <w:r w:rsidR="00EC0297" w:rsidRPr="00544AB7">
        <w:rPr>
          <w:rFonts w:ascii="Times New Roman" w:hAnsi="Times New Roman" w:cs="Times New Roman"/>
          <w:lang w:eastAsia="ja-JP"/>
        </w:rPr>
        <w:t>. This</w:t>
      </w:r>
      <w:r w:rsidRPr="00544AB7">
        <w:rPr>
          <w:rFonts w:ascii="Times New Roman" w:hAnsi="Times New Roman" w:cs="Times New Roman"/>
        </w:rPr>
        <w:t xml:space="preserve"> strongly indicated encouraging children to challenge themselves</w:t>
      </w:r>
      <w:r w:rsidRPr="00544AB7">
        <w:rPr>
          <w:rFonts w:ascii="Times New Roman" w:eastAsia="游明朝" w:hAnsi="Times New Roman" w:cs="Times New Roman"/>
        </w:rPr>
        <w:t>, even if it was somewhat dangerous. The alpha coefficient was .613.</w:t>
      </w:r>
    </w:p>
    <w:p w14:paraId="4A60CB7B" w14:textId="53B78BB0" w:rsidR="00784CA7" w:rsidRPr="00544AB7" w:rsidRDefault="007665A0" w:rsidP="00784CA7">
      <w:pPr>
        <w:rPr>
          <w:rFonts w:ascii="Times New Roman" w:hAnsi="Times New Roman" w:cs="Times New Roman"/>
          <w:lang w:eastAsia="ja-JP"/>
        </w:rPr>
      </w:pPr>
      <w:r w:rsidRPr="00544AB7">
        <w:rPr>
          <w:rFonts w:ascii="Times New Roman" w:eastAsia="Calibri" w:hAnsi="Times New Roman" w:cs="Times New Roman"/>
          <w:b/>
          <w:bCs/>
          <w:sz w:val="24"/>
          <w:szCs w:val="24"/>
        </w:rPr>
        <w:t>Factor loadings for children's temperament</w:t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80"/>
        <w:gridCol w:w="880"/>
        <w:gridCol w:w="880"/>
      </w:tblGrid>
      <w:tr w:rsidR="001C3D39" w:rsidRPr="00544AB7" w14:paraId="218322E6" w14:textId="77777777" w:rsidTr="00171D5B">
        <w:trPr>
          <w:trHeight w:val="375"/>
        </w:trPr>
        <w:tc>
          <w:tcPr>
            <w:tcW w:w="6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2D4C" w14:textId="77777777" w:rsidR="00784CA7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C07B" w14:textId="77777777" w:rsidR="00784CA7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Factor loading</w:t>
            </w:r>
          </w:p>
        </w:tc>
      </w:tr>
      <w:tr w:rsidR="001C3D39" w:rsidRPr="00544AB7" w14:paraId="38F0A043" w14:textId="77777777" w:rsidTr="00171D5B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A0E7" w14:textId="77777777" w:rsidR="00784CA7" w:rsidRPr="00544AB7" w:rsidRDefault="007665A0" w:rsidP="00171D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Factors/Item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A577" w14:textId="77777777" w:rsidR="00784CA7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C77C" w14:textId="77777777" w:rsidR="00784CA7" w:rsidRPr="00544AB7" w:rsidRDefault="007665A0" w:rsidP="00171D5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1C3D39" w:rsidRPr="00544AB7" w14:paraId="3BBF7570" w14:textId="77777777" w:rsidTr="003D6002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F5F1" w14:textId="2DEFBEC1" w:rsidR="007F434E" w:rsidRPr="00544AB7" w:rsidRDefault="007665A0" w:rsidP="007F434E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Factor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DE51" w14:textId="77777777" w:rsidR="007F434E" w:rsidRPr="00544AB7" w:rsidRDefault="007F434E" w:rsidP="00E232C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9301" w14:textId="77777777" w:rsidR="007F434E" w:rsidRPr="00544AB7" w:rsidRDefault="007F434E" w:rsidP="00E232C0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</w:tr>
      <w:tr w:rsidR="001C3D39" w:rsidRPr="00544AB7" w14:paraId="12A6C4D5" w14:textId="77777777" w:rsidTr="003D6002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75F" w14:textId="47E0FB08" w:rsidR="00E232C0" w:rsidRPr="00544AB7" w:rsidRDefault="007665A0" w:rsidP="00E232C0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 xml:space="preserve">8. </w:t>
            </w:r>
            <w:r w:rsidR="00EC0297" w:rsidRPr="00544AB7">
              <w:rPr>
                <w:rFonts w:ascii="Times New Roman" w:hAnsi="Times New Roman" w:cs="Times New Roman"/>
              </w:rPr>
              <w:t>L</w:t>
            </w:r>
            <w:r w:rsidRPr="00544AB7">
              <w:rPr>
                <w:rFonts w:ascii="Times New Roman" w:hAnsi="Times New Roman" w:cs="Times New Roman"/>
              </w:rPr>
              <w:t xml:space="preserve">et the child do what </w:t>
            </w:r>
            <w:r w:rsidR="00EC0297" w:rsidRPr="00544AB7">
              <w:rPr>
                <w:rFonts w:ascii="Times New Roman" w:hAnsi="Times New Roman" w:cs="Times New Roman"/>
              </w:rPr>
              <w:t>they want</w:t>
            </w:r>
            <w:r w:rsidRPr="00544AB7">
              <w:rPr>
                <w:rFonts w:ascii="Times New Roman" w:hAnsi="Times New Roman" w:cs="Times New Roman"/>
              </w:rPr>
              <w:t xml:space="preserve"> to do even if it is a little unskilled or dangero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080" w14:textId="6DA9332D" w:rsidR="00E232C0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.6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0FB0" w14:textId="7338A680" w:rsidR="00E232C0" w:rsidRPr="00544AB7" w:rsidRDefault="007665A0" w:rsidP="00E2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AB7">
              <w:rPr>
                <w:rFonts w:ascii="Times New Roman" w:eastAsia="游ゴシック" w:hAnsi="Times New Roman" w:cs="Times New Roman" w:hint="eastAsia"/>
                <w:color w:val="000000"/>
                <w:lang w:eastAsia="ja-JP"/>
              </w:rPr>
              <w:t>.193</w:t>
            </w:r>
          </w:p>
        </w:tc>
      </w:tr>
      <w:tr w:rsidR="001C3D39" w:rsidRPr="00544AB7" w14:paraId="5DF97B9C" w14:textId="77777777" w:rsidTr="004E1A09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D674" w14:textId="7D930608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 xml:space="preserve">5. </w:t>
            </w:r>
            <w:r w:rsidR="00EC0297" w:rsidRPr="00544AB7">
              <w:rPr>
                <w:rFonts w:ascii="Times New Roman" w:hAnsi="Times New Roman" w:cs="Times New Roman"/>
              </w:rPr>
              <w:t>L</w:t>
            </w:r>
            <w:r w:rsidRPr="00544AB7">
              <w:rPr>
                <w:rFonts w:ascii="Times New Roman" w:hAnsi="Times New Roman" w:cs="Times New Roman"/>
              </w:rPr>
              <w:t>et the child help out at h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E707" w14:textId="4EACD8E2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  <w:b/>
                <w:bCs/>
              </w:rPr>
              <w:t>.5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A493" w14:textId="666E5689" w:rsidR="006C0FB9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.051</w:t>
            </w:r>
          </w:p>
        </w:tc>
      </w:tr>
      <w:tr w:rsidR="001C3D39" w:rsidRPr="00544AB7" w14:paraId="01507AAF" w14:textId="77777777" w:rsidTr="004E1A09">
        <w:trPr>
          <w:trHeight w:val="37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234" w14:textId="402B7D17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 xml:space="preserve">6. </w:t>
            </w:r>
            <w:r w:rsidRPr="00544AB7">
              <w:rPr>
                <w:rFonts w:ascii="Times New Roman" w:hAnsi="Times New Roman" w:cs="Times New Roman"/>
              </w:rPr>
              <w:t>tolerate minor injuries and dangers to the chil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8943" w14:textId="7704B9BE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hAnsi="Times New Roman" w:cs="Times New Roman"/>
                <w:b/>
                <w:bCs/>
              </w:rPr>
              <w:t>.4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970C" w14:textId="7C4D55D7" w:rsidR="006C0FB9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.055</w:t>
            </w:r>
          </w:p>
        </w:tc>
      </w:tr>
      <w:tr w:rsidR="001C3D39" w:rsidRPr="00544AB7" w14:paraId="5FF9596B" w14:textId="77777777" w:rsidTr="004E1A09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3E74" w14:textId="0EACA4F9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 xml:space="preserve">4. </w:t>
            </w:r>
            <w:r w:rsidR="00EC0297" w:rsidRPr="00544AB7">
              <w:rPr>
                <w:rFonts w:ascii="Times New Roman" w:hAnsi="Times New Roman" w:cs="Times New Roman"/>
              </w:rPr>
              <w:t>L</w:t>
            </w:r>
            <w:r w:rsidRPr="00544AB7">
              <w:rPr>
                <w:rFonts w:ascii="Times New Roman" w:hAnsi="Times New Roman" w:cs="Times New Roman"/>
              </w:rPr>
              <w:t xml:space="preserve">et the child prepare things to take to school or preschool by </w:t>
            </w:r>
            <w:r w:rsidR="00EC0297" w:rsidRPr="00544AB7">
              <w:rPr>
                <w:rFonts w:ascii="Times New Roman" w:hAnsi="Times New Roman" w:cs="Times New Roman"/>
              </w:rPr>
              <w:t>themselves</w:t>
            </w:r>
            <w:r w:rsidRPr="00544AB7">
              <w:rPr>
                <w:rFonts w:ascii="Times New Roman" w:hAnsi="Times New Roman" w:cs="Times New Roman"/>
              </w:rPr>
              <w:t xml:space="preserve"> without parents checking or helpin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A86E" w14:textId="13C082ED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  <w:b/>
                <w:bCs/>
              </w:rPr>
              <w:t>.3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6376" w14:textId="4DB60D34" w:rsidR="006C0FB9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-.321</w:t>
            </w:r>
          </w:p>
        </w:tc>
      </w:tr>
      <w:tr w:rsidR="001C3D39" w:rsidRPr="00544AB7" w14:paraId="42EDC591" w14:textId="77777777" w:rsidTr="004E1A09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599C" w14:textId="72E412A8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7. </w:t>
            </w:r>
            <w:r w:rsidR="00EC0297" w:rsidRPr="00544AB7">
              <w:rPr>
                <w:rFonts w:ascii="Times New Roman" w:hAnsi="Times New Roman" w:cs="Times New Roman"/>
              </w:rPr>
              <w:t>L</w:t>
            </w:r>
            <w:r w:rsidRPr="00544AB7">
              <w:rPr>
                <w:rFonts w:ascii="Times New Roman" w:hAnsi="Times New Roman" w:cs="Times New Roman"/>
              </w:rPr>
              <w:t>et the child go alone when going to the bathroom at nigh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E7F2D" w14:textId="5B6B7BB0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hAnsi="Times New Roman" w:cs="Times New Roman"/>
                <w:b/>
                <w:bCs/>
              </w:rPr>
              <w:t>.3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C274" w14:textId="5C25733C" w:rsidR="006C0FB9" w:rsidRPr="00544AB7" w:rsidRDefault="007665A0" w:rsidP="00E2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AB7">
              <w:rPr>
                <w:rFonts w:ascii="Times New Roman" w:hAnsi="Times New Roman" w:cs="Times New Roman"/>
              </w:rPr>
              <w:t>-.281</w:t>
            </w:r>
          </w:p>
        </w:tc>
      </w:tr>
      <w:tr w:rsidR="001C3D39" w:rsidRPr="00544AB7" w14:paraId="6B7F3EA6" w14:textId="77777777" w:rsidTr="00171D5B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682" w14:textId="53DBEF54" w:rsidR="00784CA7" w:rsidRPr="00544AB7" w:rsidRDefault="007665A0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Factor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4DC" w14:textId="77777777" w:rsidR="00784CA7" w:rsidRPr="00544AB7" w:rsidRDefault="00784CA7" w:rsidP="00171D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AAC" w14:textId="77777777" w:rsidR="00784CA7" w:rsidRPr="00544AB7" w:rsidRDefault="00784CA7" w:rsidP="00E232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3D39" w:rsidRPr="00544AB7" w14:paraId="7C460A44" w14:textId="77777777" w:rsidTr="00595D44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22A" w14:textId="250A1679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3. At mealtime, cut up fish and meat into bite-sized pieces so that the child can eat easi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A27A" w14:textId="41545D13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E528" w14:textId="5D567DEF" w:rsidR="006C0FB9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44AB7">
              <w:rPr>
                <w:rFonts w:ascii="Times New Roman" w:hAnsi="Times New Roman" w:cs="Times New Roman" w:hint="eastAsia"/>
                <w:b/>
                <w:bCs/>
                <w:lang w:eastAsia="ja-JP"/>
              </w:rPr>
              <w:t>.</w:t>
            </w:r>
            <w:r w:rsidRPr="00544AB7">
              <w:rPr>
                <w:rFonts w:ascii="Times New Roman" w:hAnsi="Times New Roman" w:cs="Times New Roman"/>
                <w:b/>
                <w:bCs/>
              </w:rPr>
              <w:t>654</w:t>
            </w:r>
          </w:p>
        </w:tc>
      </w:tr>
      <w:tr w:rsidR="001C3D39" w:rsidRPr="00544AB7" w14:paraId="32BE1A78" w14:textId="77777777" w:rsidTr="00595D44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D1A2" w14:textId="25A7DD65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2. Help the child when things slow down or don't seem to go well, if allowed to do it al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024E" w14:textId="38FB930B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24A1" w14:textId="6A2C27CF" w:rsidR="006C0FB9" w:rsidRPr="00544AB7" w:rsidRDefault="007665A0" w:rsidP="00E232C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  <w:b/>
                <w:bCs/>
              </w:rPr>
              <w:t>.491</w:t>
            </w:r>
          </w:p>
        </w:tc>
      </w:tr>
      <w:tr w:rsidR="001C3D39" w14:paraId="0B8A170F" w14:textId="77777777" w:rsidTr="00595D44">
        <w:trPr>
          <w:trHeight w:val="315"/>
        </w:trPr>
        <w:tc>
          <w:tcPr>
            <w:tcW w:w="6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293D" w14:textId="1F1A5FF0" w:rsidR="006C0FB9" w:rsidRPr="00544AB7" w:rsidRDefault="007665A0" w:rsidP="006C0FB9">
            <w:pPr>
              <w:ind w:leftChars="50" w:left="319" w:hangingChars="95" w:hanging="209"/>
              <w:rPr>
                <w:rFonts w:ascii="Times New Roman" w:eastAsia="游ゴシック" w:hAnsi="Times New Roman" w:cs="Times New Roman"/>
                <w:color w:val="000000"/>
              </w:rPr>
            </w:pPr>
            <w:r w:rsidRPr="00544AB7"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  <w:t>1. See a doctor even in case of minor illness or injur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DCD31E" w14:textId="3C97AE92" w:rsidR="006C0FB9" w:rsidRPr="00544AB7" w:rsidRDefault="007665A0" w:rsidP="006C0FB9">
            <w:pPr>
              <w:jc w:val="righ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9BE417" w14:textId="119E2D79" w:rsidR="006C0FB9" w:rsidRPr="00E232C0" w:rsidRDefault="007665A0" w:rsidP="00E232C0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544AB7">
              <w:rPr>
                <w:rFonts w:ascii="Times New Roman" w:hAnsi="Times New Roman" w:cs="Times New Roman"/>
              </w:rPr>
              <w:t>.225</w:t>
            </w:r>
          </w:p>
        </w:tc>
      </w:tr>
    </w:tbl>
    <w:p w14:paraId="38A30DB6" w14:textId="41151285" w:rsidR="004E3DAA" w:rsidRPr="007F434E" w:rsidRDefault="004E3DAA" w:rsidP="007F434E">
      <w:pPr>
        <w:rPr>
          <w:rFonts w:ascii="Times New Roman" w:hAnsi="Times New Roman" w:cs="Times New Roman"/>
          <w:sz w:val="24"/>
          <w:szCs w:val="24"/>
          <w:lang w:val="en-CA" w:eastAsia="ja-JP"/>
        </w:rPr>
      </w:pPr>
    </w:p>
    <w:sectPr w:rsidR="004E3DAA" w:rsidRPr="007F434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B25CA"/>
    <w:multiLevelType w:val="hybridMultilevel"/>
    <w:tmpl w:val="F8F43A08"/>
    <w:lvl w:ilvl="0" w:tplc="FB3A66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1CEC4E" w:tentative="1">
      <w:start w:val="1"/>
      <w:numFmt w:val="lowerLetter"/>
      <w:lvlText w:val="%2."/>
      <w:lvlJc w:val="left"/>
      <w:pPr>
        <w:ind w:left="1440" w:hanging="360"/>
      </w:pPr>
    </w:lvl>
    <w:lvl w:ilvl="2" w:tplc="348C45CC" w:tentative="1">
      <w:start w:val="1"/>
      <w:numFmt w:val="lowerRoman"/>
      <w:lvlText w:val="%3."/>
      <w:lvlJc w:val="right"/>
      <w:pPr>
        <w:ind w:left="2160" w:hanging="180"/>
      </w:pPr>
    </w:lvl>
    <w:lvl w:ilvl="3" w:tplc="221A8AC0" w:tentative="1">
      <w:start w:val="1"/>
      <w:numFmt w:val="decimal"/>
      <w:lvlText w:val="%4."/>
      <w:lvlJc w:val="left"/>
      <w:pPr>
        <w:ind w:left="2880" w:hanging="360"/>
      </w:pPr>
    </w:lvl>
    <w:lvl w:ilvl="4" w:tplc="556EF3D0" w:tentative="1">
      <w:start w:val="1"/>
      <w:numFmt w:val="lowerLetter"/>
      <w:lvlText w:val="%5."/>
      <w:lvlJc w:val="left"/>
      <w:pPr>
        <w:ind w:left="3600" w:hanging="360"/>
      </w:pPr>
    </w:lvl>
    <w:lvl w:ilvl="5" w:tplc="21EEE9C0" w:tentative="1">
      <w:start w:val="1"/>
      <w:numFmt w:val="lowerRoman"/>
      <w:lvlText w:val="%6."/>
      <w:lvlJc w:val="right"/>
      <w:pPr>
        <w:ind w:left="4320" w:hanging="180"/>
      </w:pPr>
    </w:lvl>
    <w:lvl w:ilvl="6" w:tplc="F28A5260" w:tentative="1">
      <w:start w:val="1"/>
      <w:numFmt w:val="decimal"/>
      <w:lvlText w:val="%7."/>
      <w:lvlJc w:val="left"/>
      <w:pPr>
        <w:ind w:left="5040" w:hanging="360"/>
      </w:pPr>
    </w:lvl>
    <w:lvl w:ilvl="7" w:tplc="9D30AF5A" w:tentative="1">
      <w:start w:val="1"/>
      <w:numFmt w:val="lowerLetter"/>
      <w:lvlText w:val="%8."/>
      <w:lvlJc w:val="left"/>
      <w:pPr>
        <w:ind w:left="5760" w:hanging="360"/>
      </w:pPr>
    </w:lvl>
    <w:lvl w:ilvl="8" w:tplc="AA309A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B41CD"/>
    <w:multiLevelType w:val="hybridMultilevel"/>
    <w:tmpl w:val="73F045CA"/>
    <w:lvl w:ilvl="0" w:tplc="2E500D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5E895E" w:tentative="1">
      <w:start w:val="1"/>
      <w:numFmt w:val="lowerLetter"/>
      <w:lvlText w:val="%2."/>
      <w:lvlJc w:val="left"/>
      <w:pPr>
        <w:ind w:left="1440" w:hanging="360"/>
      </w:pPr>
    </w:lvl>
    <w:lvl w:ilvl="2" w:tplc="6DEEE01C" w:tentative="1">
      <w:start w:val="1"/>
      <w:numFmt w:val="lowerRoman"/>
      <w:lvlText w:val="%3."/>
      <w:lvlJc w:val="right"/>
      <w:pPr>
        <w:ind w:left="2160" w:hanging="180"/>
      </w:pPr>
    </w:lvl>
    <w:lvl w:ilvl="3" w:tplc="1AA2FFDE" w:tentative="1">
      <w:start w:val="1"/>
      <w:numFmt w:val="decimal"/>
      <w:lvlText w:val="%4."/>
      <w:lvlJc w:val="left"/>
      <w:pPr>
        <w:ind w:left="2880" w:hanging="360"/>
      </w:pPr>
    </w:lvl>
    <w:lvl w:ilvl="4" w:tplc="A710A658" w:tentative="1">
      <w:start w:val="1"/>
      <w:numFmt w:val="lowerLetter"/>
      <w:lvlText w:val="%5."/>
      <w:lvlJc w:val="left"/>
      <w:pPr>
        <w:ind w:left="3600" w:hanging="360"/>
      </w:pPr>
    </w:lvl>
    <w:lvl w:ilvl="5" w:tplc="26FC13FA" w:tentative="1">
      <w:start w:val="1"/>
      <w:numFmt w:val="lowerRoman"/>
      <w:lvlText w:val="%6."/>
      <w:lvlJc w:val="right"/>
      <w:pPr>
        <w:ind w:left="4320" w:hanging="180"/>
      </w:pPr>
    </w:lvl>
    <w:lvl w:ilvl="6" w:tplc="D5907160" w:tentative="1">
      <w:start w:val="1"/>
      <w:numFmt w:val="decimal"/>
      <w:lvlText w:val="%7."/>
      <w:lvlJc w:val="left"/>
      <w:pPr>
        <w:ind w:left="5040" w:hanging="360"/>
      </w:pPr>
    </w:lvl>
    <w:lvl w:ilvl="7" w:tplc="D41AA8AA" w:tentative="1">
      <w:start w:val="1"/>
      <w:numFmt w:val="lowerLetter"/>
      <w:lvlText w:val="%8."/>
      <w:lvlJc w:val="left"/>
      <w:pPr>
        <w:ind w:left="5760" w:hanging="360"/>
      </w:pPr>
    </w:lvl>
    <w:lvl w:ilvl="8" w:tplc="17E85F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B22B6"/>
    <w:multiLevelType w:val="hybridMultilevel"/>
    <w:tmpl w:val="B212CB16"/>
    <w:lvl w:ilvl="0" w:tplc="96CE04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08FCF6" w:tentative="1">
      <w:start w:val="1"/>
      <w:numFmt w:val="lowerLetter"/>
      <w:lvlText w:val="%2."/>
      <w:lvlJc w:val="left"/>
      <w:pPr>
        <w:ind w:left="1440" w:hanging="360"/>
      </w:pPr>
    </w:lvl>
    <w:lvl w:ilvl="2" w:tplc="EDD0F4EA" w:tentative="1">
      <w:start w:val="1"/>
      <w:numFmt w:val="lowerRoman"/>
      <w:lvlText w:val="%3."/>
      <w:lvlJc w:val="right"/>
      <w:pPr>
        <w:ind w:left="2160" w:hanging="180"/>
      </w:pPr>
    </w:lvl>
    <w:lvl w:ilvl="3" w:tplc="77A690D6" w:tentative="1">
      <w:start w:val="1"/>
      <w:numFmt w:val="decimal"/>
      <w:lvlText w:val="%4."/>
      <w:lvlJc w:val="left"/>
      <w:pPr>
        <w:ind w:left="2880" w:hanging="360"/>
      </w:pPr>
    </w:lvl>
    <w:lvl w:ilvl="4" w:tplc="0B6A36D6" w:tentative="1">
      <w:start w:val="1"/>
      <w:numFmt w:val="lowerLetter"/>
      <w:lvlText w:val="%5."/>
      <w:lvlJc w:val="left"/>
      <w:pPr>
        <w:ind w:left="3600" w:hanging="360"/>
      </w:pPr>
    </w:lvl>
    <w:lvl w:ilvl="5" w:tplc="16B0A434" w:tentative="1">
      <w:start w:val="1"/>
      <w:numFmt w:val="lowerRoman"/>
      <w:lvlText w:val="%6."/>
      <w:lvlJc w:val="right"/>
      <w:pPr>
        <w:ind w:left="4320" w:hanging="180"/>
      </w:pPr>
    </w:lvl>
    <w:lvl w:ilvl="6" w:tplc="0458EF0E" w:tentative="1">
      <w:start w:val="1"/>
      <w:numFmt w:val="decimal"/>
      <w:lvlText w:val="%7."/>
      <w:lvlJc w:val="left"/>
      <w:pPr>
        <w:ind w:left="5040" w:hanging="360"/>
      </w:pPr>
    </w:lvl>
    <w:lvl w:ilvl="7" w:tplc="8DEE72FC" w:tentative="1">
      <w:start w:val="1"/>
      <w:numFmt w:val="lowerLetter"/>
      <w:lvlText w:val="%8."/>
      <w:lvlJc w:val="left"/>
      <w:pPr>
        <w:ind w:left="5760" w:hanging="360"/>
      </w:pPr>
    </w:lvl>
    <w:lvl w:ilvl="8" w:tplc="B92EAB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54BDB"/>
    <w:multiLevelType w:val="hybridMultilevel"/>
    <w:tmpl w:val="867A955C"/>
    <w:lvl w:ilvl="0" w:tplc="23EA0DC4">
      <w:start w:val="1"/>
      <w:numFmt w:val="decimal"/>
      <w:lvlText w:val="%1."/>
      <w:lvlJc w:val="left"/>
      <w:pPr>
        <w:ind w:left="720" w:hanging="360"/>
      </w:pPr>
    </w:lvl>
    <w:lvl w:ilvl="1" w:tplc="9136316C" w:tentative="1">
      <w:start w:val="1"/>
      <w:numFmt w:val="lowerLetter"/>
      <w:lvlText w:val="%2."/>
      <w:lvlJc w:val="left"/>
      <w:pPr>
        <w:ind w:left="1440" w:hanging="360"/>
      </w:pPr>
    </w:lvl>
    <w:lvl w:ilvl="2" w:tplc="8572C88C" w:tentative="1">
      <w:start w:val="1"/>
      <w:numFmt w:val="lowerRoman"/>
      <w:lvlText w:val="%3."/>
      <w:lvlJc w:val="right"/>
      <w:pPr>
        <w:ind w:left="2160" w:hanging="180"/>
      </w:pPr>
    </w:lvl>
    <w:lvl w:ilvl="3" w:tplc="413AAEF4" w:tentative="1">
      <w:start w:val="1"/>
      <w:numFmt w:val="decimal"/>
      <w:lvlText w:val="%4."/>
      <w:lvlJc w:val="left"/>
      <w:pPr>
        <w:ind w:left="2880" w:hanging="360"/>
      </w:pPr>
    </w:lvl>
    <w:lvl w:ilvl="4" w:tplc="54582AA6" w:tentative="1">
      <w:start w:val="1"/>
      <w:numFmt w:val="lowerLetter"/>
      <w:lvlText w:val="%5."/>
      <w:lvlJc w:val="left"/>
      <w:pPr>
        <w:ind w:left="3600" w:hanging="360"/>
      </w:pPr>
    </w:lvl>
    <w:lvl w:ilvl="5" w:tplc="A140B582" w:tentative="1">
      <w:start w:val="1"/>
      <w:numFmt w:val="lowerRoman"/>
      <w:lvlText w:val="%6."/>
      <w:lvlJc w:val="right"/>
      <w:pPr>
        <w:ind w:left="4320" w:hanging="180"/>
      </w:pPr>
    </w:lvl>
    <w:lvl w:ilvl="6" w:tplc="CA50EBFC" w:tentative="1">
      <w:start w:val="1"/>
      <w:numFmt w:val="decimal"/>
      <w:lvlText w:val="%7."/>
      <w:lvlJc w:val="left"/>
      <w:pPr>
        <w:ind w:left="5040" w:hanging="360"/>
      </w:pPr>
    </w:lvl>
    <w:lvl w:ilvl="7" w:tplc="C22A5B80" w:tentative="1">
      <w:start w:val="1"/>
      <w:numFmt w:val="lowerLetter"/>
      <w:lvlText w:val="%8."/>
      <w:lvlJc w:val="left"/>
      <w:pPr>
        <w:ind w:left="5760" w:hanging="360"/>
      </w:pPr>
    </w:lvl>
    <w:lvl w:ilvl="8" w:tplc="AFA875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254E6E"/>
    <w:multiLevelType w:val="hybridMultilevel"/>
    <w:tmpl w:val="F8F43A08"/>
    <w:lvl w:ilvl="0" w:tplc="81ECB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244756" w:tentative="1">
      <w:start w:val="1"/>
      <w:numFmt w:val="lowerLetter"/>
      <w:lvlText w:val="%2."/>
      <w:lvlJc w:val="left"/>
      <w:pPr>
        <w:ind w:left="1440" w:hanging="360"/>
      </w:pPr>
    </w:lvl>
    <w:lvl w:ilvl="2" w:tplc="347C02C2" w:tentative="1">
      <w:start w:val="1"/>
      <w:numFmt w:val="lowerRoman"/>
      <w:lvlText w:val="%3."/>
      <w:lvlJc w:val="right"/>
      <w:pPr>
        <w:ind w:left="2160" w:hanging="180"/>
      </w:pPr>
    </w:lvl>
    <w:lvl w:ilvl="3" w:tplc="30626764" w:tentative="1">
      <w:start w:val="1"/>
      <w:numFmt w:val="decimal"/>
      <w:lvlText w:val="%4."/>
      <w:lvlJc w:val="left"/>
      <w:pPr>
        <w:ind w:left="2880" w:hanging="360"/>
      </w:pPr>
    </w:lvl>
    <w:lvl w:ilvl="4" w:tplc="C9E0198A" w:tentative="1">
      <w:start w:val="1"/>
      <w:numFmt w:val="lowerLetter"/>
      <w:lvlText w:val="%5."/>
      <w:lvlJc w:val="left"/>
      <w:pPr>
        <w:ind w:left="3600" w:hanging="360"/>
      </w:pPr>
    </w:lvl>
    <w:lvl w:ilvl="5" w:tplc="29843918" w:tentative="1">
      <w:start w:val="1"/>
      <w:numFmt w:val="lowerRoman"/>
      <w:lvlText w:val="%6."/>
      <w:lvlJc w:val="right"/>
      <w:pPr>
        <w:ind w:left="4320" w:hanging="180"/>
      </w:pPr>
    </w:lvl>
    <w:lvl w:ilvl="6" w:tplc="B5C83128" w:tentative="1">
      <w:start w:val="1"/>
      <w:numFmt w:val="decimal"/>
      <w:lvlText w:val="%7."/>
      <w:lvlJc w:val="left"/>
      <w:pPr>
        <w:ind w:left="5040" w:hanging="360"/>
      </w:pPr>
    </w:lvl>
    <w:lvl w:ilvl="7" w:tplc="3D369A72" w:tentative="1">
      <w:start w:val="1"/>
      <w:numFmt w:val="lowerLetter"/>
      <w:lvlText w:val="%8."/>
      <w:lvlJc w:val="left"/>
      <w:pPr>
        <w:ind w:left="5760" w:hanging="360"/>
      </w:pPr>
    </w:lvl>
    <w:lvl w:ilvl="8" w:tplc="B01CBC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8B28A7"/>
    <w:multiLevelType w:val="hybridMultilevel"/>
    <w:tmpl w:val="DE38C498"/>
    <w:lvl w:ilvl="0" w:tplc="7C08A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2218E" w:tentative="1">
      <w:start w:val="1"/>
      <w:numFmt w:val="lowerLetter"/>
      <w:lvlText w:val="%2."/>
      <w:lvlJc w:val="left"/>
      <w:pPr>
        <w:ind w:left="1440" w:hanging="360"/>
      </w:pPr>
    </w:lvl>
    <w:lvl w:ilvl="2" w:tplc="BAE2E2B4" w:tentative="1">
      <w:start w:val="1"/>
      <w:numFmt w:val="lowerRoman"/>
      <w:lvlText w:val="%3."/>
      <w:lvlJc w:val="right"/>
      <w:pPr>
        <w:ind w:left="2160" w:hanging="180"/>
      </w:pPr>
    </w:lvl>
    <w:lvl w:ilvl="3" w:tplc="C6044044" w:tentative="1">
      <w:start w:val="1"/>
      <w:numFmt w:val="decimal"/>
      <w:lvlText w:val="%4."/>
      <w:lvlJc w:val="left"/>
      <w:pPr>
        <w:ind w:left="2880" w:hanging="360"/>
      </w:pPr>
    </w:lvl>
    <w:lvl w:ilvl="4" w:tplc="D9540914" w:tentative="1">
      <w:start w:val="1"/>
      <w:numFmt w:val="lowerLetter"/>
      <w:lvlText w:val="%5."/>
      <w:lvlJc w:val="left"/>
      <w:pPr>
        <w:ind w:left="3600" w:hanging="360"/>
      </w:pPr>
    </w:lvl>
    <w:lvl w:ilvl="5" w:tplc="98F43D94" w:tentative="1">
      <w:start w:val="1"/>
      <w:numFmt w:val="lowerRoman"/>
      <w:lvlText w:val="%6."/>
      <w:lvlJc w:val="right"/>
      <w:pPr>
        <w:ind w:left="4320" w:hanging="180"/>
      </w:pPr>
    </w:lvl>
    <w:lvl w:ilvl="6" w:tplc="C0D8D23E" w:tentative="1">
      <w:start w:val="1"/>
      <w:numFmt w:val="decimal"/>
      <w:lvlText w:val="%7."/>
      <w:lvlJc w:val="left"/>
      <w:pPr>
        <w:ind w:left="5040" w:hanging="360"/>
      </w:pPr>
    </w:lvl>
    <w:lvl w:ilvl="7" w:tplc="29ACF3EC" w:tentative="1">
      <w:start w:val="1"/>
      <w:numFmt w:val="lowerLetter"/>
      <w:lvlText w:val="%8."/>
      <w:lvlJc w:val="left"/>
      <w:pPr>
        <w:ind w:left="5760" w:hanging="360"/>
      </w:pPr>
    </w:lvl>
    <w:lvl w:ilvl="8" w:tplc="26E224A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sDQ2tTQxNDY1NjRV0lEKTi0uzszPAykwqgUALLQsICwAAAA="/>
  </w:docVars>
  <w:rsids>
    <w:rsidRoot w:val="0048553D"/>
    <w:rsid w:val="000066E2"/>
    <w:rsid w:val="00021294"/>
    <w:rsid w:val="0005618A"/>
    <w:rsid w:val="000807B8"/>
    <w:rsid w:val="00082AF5"/>
    <w:rsid w:val="000A16A2"/>
    <w:rsid w:val="000C64BE"/>
    <w:rsid w:val="000D1139"/>
    <w:rsid w:val="000F2AF8"/>
    <w:rsid w:val="000F6B80"/>
    <w:rsid w:val="00121A09"/>
    <w:rsid w:val="0014371C"/>
    <w:rsid w:val="00171D5B"/>
    <w:rsid w:val="00176F9F"/>
    <w:rsid w:val="001B0572"/>
    <w:rsid w:val="001B2F12"/>
    <w:rsid w:val="001C3D39"/>
    <w:rsid w:val="002142CB"/>
    <w:rsid w:val="002253A6"/>
    <w:rsid w:val="0026576F"/>
    <w:rsid w:val="0026760D"/>
    <w:rsid w:val="00287377"/>
    <w:rsid w:val="00294E53"/>
    <w:rsid w:val="002E012B"/>
    <w:rsid w:val="002E6452"/>
    <w:rsid w:val="0031628B"/>
    <w:rsid w:val="00330A9E"/>
    <w:rsid w:val="003A2E4A"/>
    <w:rsid w:val="003C052E"/>
    <w:rsid w:val="00433B77"/>
    <w:rsid w:val="0044534B"/>
    <w:rsid w:val="00483359"/>
    <w:rsid w:val="0048553D"/>
    <w:rsid w:val="004A039C"/>
    <w:rsid w:val="004C2D7C"/>
    <w:rsid w:val="004D2529"/>
    <w:rsid w:val="004E3DAA"/>
    <w:rsid w:val="00516B2A"/>
    <w:rsid w:val="00523FB4"/>
    <w:rsid w:val="00525BD6"/>
    <w:rsid w:val="00544AB7"/>
    <w:rsid w:val="005567DC"/>
    <w:rsid w:val="0057117D"/>
    <w:rsid w:val="00574DAD"/>
    <w:rsid w:val="005771AE"/>
    <w:rsid w:val="0058214D"/>
    <w:rsid w:val="005910FC"/>
    <w:rsid w:val="00593A41"/>
    <w:rsid w:val="005A409E"/>
    <w:rsid w:val="00665C0A"/>
    <w:rsid w:val="00667C06"/>
    <w:rsid w:val="00677517"/>
    <w:rsid w:val="00685782"/>
    <w:rsid w:val="006874CC"/>
    <w:rsid w:val="006C0FB9"/>
    <w:rsid w:val="00714AED"/>
    <w:rsid w:val="00720AA6"/>
    <w:rsid w:val="00741AAA"/>
    <w:rsid w:val="00760C15"/>
    <w:rsid w:val="007665A0"/>
    <w:rsid w:val="007823FC"/>
    <w:rsid w:val="00784CA7"/>
    <w:rsid w:val="0079741E"/>
    <w:rsid w:val="007A517F"/>
    <w:rsid w:val="007A712F"/>
    <w:rsid w:val="007C4604"/>
    <w:rsid w:val="007F434E"/>
    <w:rsid w:val="00800D3C"/>
    <w:rsid w:val="008526FD"/>
    <w:rsid w:val="00857D3A"/>
    <w:rsid w:val="008B52C1"/>
    <w:rsid w:val="008D1141"/>
    <w:rsid w:val="009D7AF5"/>
    <w:rsid w:val="00A22213"/>
    <w:rsid w:val="00A60716"/>
    <w:rsid w:val="00AE7A59"/>
    <w:rsid w:val="00AE7E13"/>
    <w:rsid w:val="00AF7E60"/>
    <w:rsid w:val="00B136D9"/>
    <w:rsid w:val="00B15B58"/>
    <w:rsid w:val="00B80BB2"/>
    <w:rsid w:val="00B86A62"/>
    <w:rsid w:val="00B97490"/>
    <w:rsid w:val="00BB30FA"/>
    <w:rsid w:val="00C35AF3"/>
    <w:rsid w:val="00C36955"/>
    <w:rsid w:val="00C84A04"/>
    <w:rsid w:val="00D17647"/>
    <w:rsid w:val="00D221D1"/>
    <w:rsid w:val="00D40D78"/>
    <w:rsid w:val="00D65EEB"/>
    <w:rsid w:val="00D96D2B"/>
    <w:rsid w:val="00DD0D05"/>
    <w:rsid w:val="00E07786"/>
    <w:rsid w:val="00E232C0"/>
    <w:rsid w:val="00EC0297"/>
    <w:rsid w:val="00F11737"/>
    <w:rsid w:val="00F24CAD"/>
    <w:rsid w:val="00F277E8"/>
    <w:rsid w:val="00F81756"/>
    <w:rsid w:val="00F83539"/>
    <w:rsid w:val="00F85128"/>
    <w:rsid w:val="00FA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1E4301"/>
  <w15:chartTrackingRefBased/>
  <w15:docId w15:val="{46964DB7-4DDE-4B5E-9CF8-5B77663F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6F9F"/>
    <w:pPr>
      <w:ind w:left="720"/>
      <w:contextualSpacing/>
    </w:pPr>
  </w:style>
  <w:style w:type="table" w:styleId="1">
    <w:name w:val="Plain Table 1"/>
    <w:basedOn w:val="a1"/>
    <w:uiPriority w:val="41"/>
    <w:rsid w:val="007A712F"/>
    <w:pPr>
      <w:spacing w:after="0" w:line="240" w:lineRule="auto"/>
    </w:pPr>
    <w:rPr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Table Grid"/>
    <w:basedOn w:val="a1"/>
    <w:uiPriority w:val="39"/>
    <w:rsid w:val="00582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817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1756"/>
  </w:style>
  <w:style w:type="paragraph" w:styleId="a7">
    <w:name w:val="footer"/>
    <w:basedOn w:val="a"/>
    <w:link w:val="a8"/>
    <w:uiPriority w:val="99"/>
    <w:unhideWhenUsed/>
    <w:rsid w:val="00F8175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1756"/>
  </w:style>
  <w:style w:type="paragraph" w:styleId="a9">
    <w:name w:val="Revision"/>
    <w:hidden/>
    <w:uiPriority w:val="99"/>
    <w:semiHidden/>
    <w:rsid w:val="00EC0297"/>
    <w:pPr>
      <w:spacing w:after="0" w:line="240" w:lineRule="auto"/>
    </w:p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94E5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94E53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294E53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4E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7C4F6-DE96-406F-84BD-6637E577F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7</TotalTime>
  <Pages>4</Pages>
  <Words>925</Words>
  <Characters>5273</Characters>
  <Application>Microsoft Office Word</Application>
  <DocSecurity>0</DocSecurity>
  <Lines>43</Lines>
  <Paragraphs>1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suo Kojima</cp:lastModifiedBy>
  <cp:revision>17</cp:revision>
  <dcterms:created xsi:type="dcterms:W3CDTF">2024-11-26T10:20:00Z</dcterms:created>
  <dcterms:modified xsi:type="dcterms:W3CDTF">2025-02-24T13:46:00Z</dcterms:modified>
</cp:coreProperties>
</file>